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A1D44" w14:textId="1FA22757" w:rsidR="0063235D" w:rsidRPr="0063235D" w:rsidRDefault="0063235D">
      <w:pPr>
        <w:rPr>
          <w:lang w:val="en-US"/>
        </w:rPr>
      </w:pPr>
      <w:r>
        <w:rPr>
          <w:lang w:val="en-US"/>
        </w:rPr>
        <w:t>Table 1. Composition of the Culicidae fauna</w:t>
      </w:r>
      <w:r w:rsidR="006E5E7B">
        <w:rPr>
          <w:lang w:val="en-US"/>
        </w:rPr>
        <w:t xml:space="preserve"> </w:t>
      </w:r>
      <w:r w:rsidR="008A1235">
        <w:rPr>
          <w:lang w:val="en-US"/>
        </w:rPr>
        <w:t>in ten villages of the Areas A (</w:t>
      </w:r>
      <w:r w:rsidR="008A1235" w:rsidRPr="0063235D">
        <w:rPr>
          <w:rFonts w:ascii="Calibri" w:eastAsia="Times New Roman" w:hAnsi="Calibri" w:cs="Calibri"/>
          <w:color w:val="000000"/>
        </w:rPr>
        <w:t>Santidougou</w:t>
      </w:r>
      <w:r w:rsidR="008A1235">
        <w:rPr>
          <w:rFonts w:ascii="Calibri" w:eastAsia="Times New Roman" w:hAnsi="Calibri" w:cs="Calibri"/>
          <w:color w:val="000000"/>
          <w:lang w:val="en-US"/>
        </w:rPr>
        <w:t xml:space="preserve">, </w:t>
      </w:r>
      <w:r w:rsidR="008A1235" w:rsidRPr="0063235D">
        <w:rPr>
          <w:rFonts w:ascii="Calibri" w:eastAsia="Times New Roman" w:hAnsi="Calibri" w:cs="Calibri"/>
          <w:color w:val="000000"/>
        </w:rPr>
        <w:t>Kimidougou</w:t>
      </w:r>
      <w:r w:rsidR="008A1235">
        <w:rPr>
          <w:rFonts w:ascii="Calibri" w:eastAsia="Times New Roman" w:hAnsi="Calibri" w:cs="Calibri"/>
          <w:color w:val="000000"/>
          <w:lang w:val="en-US"/>
        </w:rPr>
        <w:t>,</w:t>
      </w:r>
      <w:r w:rsidR="008A1235" w:rsidRPr="008A1235">
        <w:rPr>
          <w:rFonts w:ascii="Calibri" w:eastAsia="Times New Roman" w:hAnsi="Calibri" w:cs="Calibri"/>
          <w:color w:val="000000"/>
        </w:rPr>
        <w:t xml:space="preserve"> </w:t>
      </w:r>
      <w:r w:rsidR="008A1235" w:rsidRPr="0063235D">
        <w:rPr>
          <w:rFonts w:ascii="Calibri" w:eastAsia="Times New Roman" w:hAnsi="Calibri" w:cs="Calibri"/>
          <w:color w:val="000000"/>
        </w:rPr>
        <w:t>Nastenga</w:t>
      </w:r>
      <w:r w:rsidR="008A1235">
        <w:rPr>
          <w:rFonts w:ascii="Calibri" w:eastAsia="Times New Roman" w:hAnsi="Calibri" w:cs="Calibri"/>
          <w:color w:val="000000"/>
          <w:lang w:val="en-US"/>
        </w:rPr>
        <w:t>,</w:t>
      </w:r>
      <w:r w:rsidR="008A1235" w:rsidRPr="008A1235">
        <w:rPr>
          <w:rFonts w:ascii="Calibri" w:eastAsia="Times New Roman" w:hAnsi="Calibri" w:cs="Calibri"/>
          <w:color w:val="000000"/>
        </w:rPr>
        <w:t xml:space="preserve"> </w:t>
      </w:r>
      <w:r w:rsidR="008A1235" w:rsidRPr="0063235D">
        <w:rPr>
          <w:rFonts w:ascii="Calibri" w:eastAsia="Times New Roman" w:hAnsi="Calibri" w:cs="Calibri"/>
          <w:color w:val="000000"/>
        </w:rPr>
        <w:t>Zeyama</w:t>
      </w:r>
      <w:r w:rsidR="008A1235">
        <w:rPr>
          <w:rFonts w:ascii="Calibri" w:eastAsia="Times New Roman" w:hAnsi="Calibri" w:cs="Calibri"/>
          <w:color w:val="000000"/>
          <w:lang w:val="en-US"/>
        </w:rPr>
        <w:t xml:space="preserve"> and </w:t>
      </w:r>
      <w:r w:rsidR="008A1235" w:rsidRPr="0063235D">
        <w:rPr>
          <w:rFonts w:ascii="Calibri" w:eastAsia="Times New Roman" w:hAnsi="Calibri" w:cs="Calibri"/>
          <w:color w:val="000000"/>
        </w:rPr>
        <w:t>Mogobasso</w:t>
      </w:r>
      <w:r w:rsidR="008A1235">
        <w:rPr>
          <w:lang w:val="en-US"/>
        </w:rPr>
        <w:t>) and Area B (</w:t>
      </w:r>
      <w:r w:rsidR="008A1235" w:rsidRPr="0063235D">
        <w:rPr>
          <w:rFonts w:ascii="Calibri" w:eastAsia="Times New Roman" w:hAnsi="Calibri" w:cs="Calibri"/>
          <w:color w:val="000000"/>
        </w:rPr>
        <w:t>Synbekuy</w:t>
      </w:r>
      <w:r w:rsidR="008A1235">
        <w:rPr>
          <w:rFonts w:ascii="Calibri" w:eastAsia="Times New Roman" w:hAnsi="Calibri" w:cs="Calibri"/>
          <w:color w:val="000000"/>
          <w:lang w:val="en-US"/>
        </w:rPr>
        <w:t>,</w:t>
      </w:r>
      <w:r w:rsidR="008A1235" w:rsidRPr="0063235D">
        <w:rPr>
          <w:rFonts w:ascii="Calibri" w:eastAsia="Times New Roman" w:hAnsi="Calibri" w:cs="Calibri"/>
          <w:color w:val="000000"/>
        </w:rPr>
        <w:t xml:space="preserve"> Ramatoulaye</w:t>
      </w:r>
      <w:r w:rsidR="008A1235">
        <w:rPr>
          <w:rFonts w:ascii="Calibri" w:eastAsia="Times New Roman" w:hAnsi="Calibri" w:cs="Calibri"/>
          <w:color w:val="000000"/>
          <w:lang w:val="en-US"/>
        </w:rPr>
        <w:t>,</w:t>
      </w:r>
      <w:r w:rsidR="008A1235" w:rsidRPr="0063235D">
        <w:rPr>
          <w:rFonts w:ascii="Calibri" w:eastAsia="Times New Roman" w:hAnsi="Calibri" w:cs="Calibri"/>
          <w:color w:val="000000"/>
        </w:rPr>
        <w:t xml:space="preserve"> Syndombokuy</w:t>
      </w:r>
      <w:r w:rsidR="008A1235">
        <w:rPr>
          <w:rFonts w:ascii="Calibri" w:eastAsia="Times New Roman" w:hAnsi="Calibri" w:cs="Calibri"/>
          <w:color w:val="000000"/>
          <w:lang w:val="en-US"/>
        </w:rPr>
        <w:t>,</w:t>
      </w:r>
      <w:r w:rsidR="008A1235" w:rsidRPr="0063235D">
        <w:rPr>
          <w:rFonts w:ascii="Calibri" w:eastAsia="Times New Roman" w:hAnsi="Calibri" w:cs="Calibri"/>
          <w:color w:val="000000"/>
        </w:rPr>
        <w:t xml:space="preserve"> Lampa</w:t>
      </w:r>
      <w:r w:rsidR="008A1235">
        <w:rPr>
          <w:rFonts w:ascii="Calibri" w:eastAsia="Times New Roman" w:hAnsi="Calibri" w:cs="Calibri"/>
          <w:color w:val="000000"/>
          <w:lang w:val="en-US"/>
        </w:rPr>
        <w:t xml:space="preserve">, </w:t>
      </w:r>
      <w:r w:rsidR="008A1235" w:rsidRPr="0063235D">
        <w:rPr>
          <w:rFonts w:ascii="Calibri" w:eastAsia="Times New Roman" w:hAnsi="Calibri" w:cs="Calibri"/>
          <w:color w:val="000000"/>
        </w:rPr>
        <w:t>Syndounkuy</w:t>
      </w:r>
      <w:r w:rsidR="008A1235">
        <w:rPr>
          <w:lang w:val="en-US"/>
        </w:rPr>
        <w:t xml:space="preserve">) over a period of six months from June to November 2016 </w:t>
      </w:r>
    </w:p>
    <w:p w14:paraId="477502FD" w14:textId="699C91F7" w:rsidR="0063235D" w:rsidRDefault="0063235D"/>
    <w:tbl>
      <w:tblPr>
        <w:tblW w:w="1196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819"/>
        <w:gridCol w:w="1843"/>
        <w:gridCol w:w="1842"/>
        <w:gridCol w:w="2127"/>
        <w:gridCol w:w="1187"/>
        <w:gridCol w:w="992"/>
        <w:gridCol w:w="850"/>
      </w:tblGrid>
      <w:tr w:rsidR="00AD7203" w:rsidRPr="0063235D" w14:paraId="62699739" w14:textId="77777777" w:rsidTr="00AD7203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2A9F3" w14:textId="53BB1304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Area</w:t>
            </w:r>
          </w:p>
        </w:tc>
        <w:tc>
          <w:tcPr>
            <w:tcW w:w="181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3EA4FF" w14:textId="739880B2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Villag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C9CAE" w14:textId="01437646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Month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ABE2F" w14:textId="418210DA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Anophelinae</w:t>
            </w:r>
          </w:p>
        </w:tc>
        <w:tc>
          <w:tcPr>
            <w:tcW w:w="30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7D6D6" w14:textId="7E452039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Culicinae</w:t>
            </w:r>
          </w:p>
        </w:tc>
      </w:tr>
      <w:tr w:rsidR="00AD7203" w:rsidRPr="0063235D" w14:paraId="6FB93A81" w14:textId="77777777" w:rsidTr="00AD7203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B0D4" w14:textId="4DA5264C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7E99" w14:textId="35CC244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754C" w14:textId="6B464149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A38C" w14:textId="73787C65" w:rsidR="00AD7203" w:rsidRPr="006E5E7B" w:rsidRDefault="00AD7203" w:rsidP="006E5E7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E5E7B">
              <w:rPr>
                <w:rFonts w:ascii="Calibri" w:eastAsia="Times New Roman" w:hAnsi="Calibri" w:cs="Calibri"/>
                <w:i/>
                <w:iCs/>
                <w:color w:val="000000"/>
              </w:rPr>
              <w:t>An. gambiae s.l.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21E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 xml:space="preserve">Other </w:t>
            </w:r>
            <w:r w:rsidRPr="006E5E7B">
              <w:rPr>
                <w:rFonts w:ascii="Calibri" w:eastAsia="Times New Roman" w:hAnsi="Calibri" w:cs="Calibri"/>
                <w:i/>
                <w:iCs/>
                <w:color w:val="000000"/>
              </w:rPr>
              <w:t>Anopheles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5334" w14:textId="77777777" w:rsidR="00AD7203" w:rsidRPr="006E5E7B" w:rsidRDefault="00AD7203" w:rsidP="006E5E7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E5E7B">
              <w:rPr>
                <w:rFonts w:ascii="Calibri" w:eastAsia="Times New Roman" w:hAnsi="Calibri" w:cs="Calibri"/>
                <w:i/>
                <w:iCs/>
                <w:color w:val="000000"/>
              </w:rPr>
              <w:t>Manson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C9DB" w14:textId="77777777" w:rsidR="00AD7203" w:rsidRPr="006E5E7B" w:rsidRDefault="00AD7203" w:rsidP="006E5E7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E5E7B">
              <w:rPr>
                <w:rFonts w:ascii="Calibri" w:eastAsia="Times New Roman" w:hAnsi="Calibri" w:cs="Calibri"/>
                <w:i/>
                <w:iCs/>
                <w:color w:val="000000"/>
              </w:rPr>
              <w:t>Cul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B9D8" w14:textId="77777777" w:rsidR="00AD7203" w:rsidRPr="006E5E7B" w:rsidRDefault="00AD7203" w:rsidP="006E5E7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E5E7B">
              <w:rPr>
                <w:rFonts w:ascii="Calibri" w:eastAsia="Times New Roman" w:hAnsi="Calibri" w:cs="Calibri"/>
                <w:i/>
                <w:iCs/>
                <w:color w:val="000000"/>
              </w:rPr>
              <w:t>Aedes</w:t>
            </w:r>
          </w:p>
        </w:tc>
      </w:tr>
      <w:tr w:rsidR="00AD7203" w:rsidRPr="0063235D" w14:paraId="7EED2649" w14:textId="77777777" w:rsidTr="00AD720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590E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Area A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4107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Santidougou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ACAA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F12B" w14:textId="43005448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B86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965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8F1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6F1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448D7D24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C9A9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3E13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251B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ly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8494" w14:textId="7C019F21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00B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A92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508B6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4A5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D7203" w:rsidRPr="0063235D" w14:paraId="1C386917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94E4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94E5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D32A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August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9EB1" w14:textId="4C86DB0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BB2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E53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222C7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E2D8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69B3289B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4B22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1E88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36AD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Sept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5AA6" w14:textId="0B780FC9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56F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B7D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6196F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668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6FFEA257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A60A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9E67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CE46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5330" w14:textId="280EC362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004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8C9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42979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327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7BE17A8B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D187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ED81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2FF3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Nov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5F0E" w14:textId="5D8D488E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9DD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94A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91AD4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57D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7CBFC48A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2EB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0503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1877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2E93" w14:textId="01EBE75C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532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90BA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161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5E2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2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8937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</w:tr>
      <w:tr w:rsidR="00AD7203" w:rsidRPr="0063235D" w14:paraId="745D5892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DFDC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F355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Kimidougou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D9BF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545E" w14:textId="666FBA6F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8E24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C35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7E4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6708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26018B04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E1DC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827A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35B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ly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C4EA" w14:textId="098361A9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FC3A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E0C4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C3A03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004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1A4E7B32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E44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711B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CF34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August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F927" w14:textId="72FFAFAC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F90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AE9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383238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48A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7203" w:rsidRPr="0063235D" w14:paraId="5B0A5471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E8CE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1727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17B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Sept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E4E8" w14:textId="579D7D3E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63C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0918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B9D77A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439A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7A67F6A2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69AA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66D7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15E7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29EA" w14:textId="0D34A88F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DE8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05D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423A94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322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1B9343CB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A296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002C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943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Nov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ED6E" w14:textId="1C0B8051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5A9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365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22F6D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199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2F15BD5E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9457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C664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BCAC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043A" w14:textId="292CA34D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766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F49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A1E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022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23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112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</w:tr>
      <w:tr w:rsidR="00AD7203" w:rsidRPr="0063235D" w14:paraId="5E573FD9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7B9D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2646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Nastenga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4F87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D0DF" w14:textId="7650E6CD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EB4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4B5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607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560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63B1E60B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5FCB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C12B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60F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ly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D579" w14:textId="2DBCEE6D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527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F02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843B1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D88A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7203" w:rsidRPr="0063235D" w14:paraId="2EAC45DD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31E0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3E35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5D4F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August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6251" w14:textId="3D3AD3D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5CE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57E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B10E3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160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044C78F5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0D06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5B93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D951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Sept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B3C6" w14:textId="16D0E753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610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02C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2DD43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9A0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4D2A2531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0422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3783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680B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4477" w14:textId="2E228FFA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543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B9A7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A32C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DB5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5F92FC43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B66B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1D1C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86C6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Nov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3E56" w14:textId="616FE2A9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2C0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530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CD748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683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2E5B29C9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75BA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1CCF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32E6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8B95" w14:textId="6412B6A5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 w:rsidR="008869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</w:t>
            </w: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420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878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38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A26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76C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4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7C74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</w:tr>
      <w:tr w:rsidR="00AD7203" w:rsidRPr="0063235D" w14:paraId="2085D3F9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CDF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AE03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Zeyama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79EF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C5A7" w14:textId="3187B070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6D0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D48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36F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CDB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7203" w:rsidRPr="0063235D" w14:paraId="4778D2F1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B4AC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13AF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FB50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ly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04A0" w14:textId="391FB119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62C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7DAA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E8C418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7E6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1EE62899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30C3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47B6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E4AA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August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2102" w14:textId="34C6A6E0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F5A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F7B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01292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56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F9E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D7203" w:rsidRPr="0063235D" w14:paraId="653A0AC0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32B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C570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389F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Sept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0AEC" w14:textId="4DAB6F12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CD6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E60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DB92A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CAF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5CBD3CA0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5AB9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742C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BDAF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CC9A" w14:textId="1D5E0F2B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E45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CF5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8CCF37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663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59BDDBD2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B9BD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6BEA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CB33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Nov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192D" w14:textId="7DB4179B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AF4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8C8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91E337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9138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4A9017DB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F642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1C31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51F3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C26C" w14:textId="293DC93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789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9FB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800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506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787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552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</w:tr>
      <w:tr w:rsidR="00AD7203" w:rsidRPr="0063235D" w14:paraId="11170301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001C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EA9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Mogobasso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9A72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B6FE" w14:textId="08C2E5FE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153A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774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B39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3318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3757FC26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FB54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A7AB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4960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ly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C442" w14:textId="2563D2C2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212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16C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A31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BB0C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51F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41ADBA2F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2235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3461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4101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August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C66A" w14:textId="6C9200EF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9E8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A707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F1974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440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3E19D049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628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E3DA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2A57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Sept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2718" w14:textId="4078190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953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EB4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6157E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8FC8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2E67A718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582F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F0D7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6C5B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A976" w14:textId="6BC2762A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FBD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FE6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555E54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9D1A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2B2FC66A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037B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75A0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6334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Nov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80E8" w14:textId="01F8E91C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14E7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35B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906124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4E8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6FDF7F0C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ADA4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6451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34F1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E044" w14:textId="17061326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957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3498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01B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5654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21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7D8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</w:tr>
      <w:tr w:rsidR="00AD7203" w:rsidRPr="0063235D" w14:paraId="3DA78F71" w14:textId="77777777" w:rsidTr="00AD7203">
        <w:trPr>
          <w:trHeight w:val="320"/>
        </w:trPr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7740" w14:textId="34FF0AE2" w:rsidR="00AD7203" w:rsidRPr="006E5E7B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in Area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9F59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1604" w14:textId="650DF8E8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  <w:r w:rsidR="008869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</w:t>
            </w: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46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548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6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09C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BC33" w14:textId="0AD6948F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 w:rsidR="008869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</w:t>
            </w: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49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EC3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</w:tr>
      <w:tr w:rsidR="00AD7203" w:rsidRPr="0063235D" w14:paraId="5F50C816" w14:textId="77777777" w:rsidTr="00AD720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AD21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Area B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A4FB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Synbekuy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EA6F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4F1B" w14:textId="59586A8E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B42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82D4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B50A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190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083948D1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CEF5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541D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9E79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ly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5BCE" w14:textId="0C7AA2BA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AB2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745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E8ECBA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665A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24E94DF0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1D4B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95E4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4F40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August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3B2C" w14:textId="331F4FEB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B03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668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5242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C18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0AFAEB4E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B280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A8D2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75B5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Sept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4612" w14:textId="506EF7FC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E58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3AC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DDAB6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767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2B5C98F6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B46D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9011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A72D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62BB" w14:textId="5FA318F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83AA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F0E7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11A73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700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5E5996F7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E0F9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6E80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E743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Nov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C91C" w14:textId="4FD2FA29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13D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D71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E6D05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5F5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2E3FCBAA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7B31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CB24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CA5D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4B06" w14:textId="390CA1AF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793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D49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5AB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CBE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936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59E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</w:tr>
      <w:tr w:rsidR="00AD7203" w:rsidRPr="0063235D" w14:paraId="6AB47E48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082E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BB3C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Ramatoulaye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9D32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9467" w14:textId="00ABD269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1C64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3D9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56D8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A01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D7203" w:rsidRPr="0063235D" w14:paraId="5B12C5DD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72C3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7E2E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6E4C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ly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2D4D" w14:textId="3AC5675E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EA8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8D5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DBF13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A3C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03C47B4B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99AE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A5B8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40E9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August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05E9" w14:textId="2EA98BA5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7844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25E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3BD7F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33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230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64314CB7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A51E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4491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5241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Sept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70D1" w14:textId="0BCB5D96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B64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FC9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77C0C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C50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26C0017D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FFC5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F9A4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D095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D353" w14:textId="7A74E8D2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DFE8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FB3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04F25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7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6FE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71556EF3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CDD6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51C7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FA43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Nov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B44E" w14:textId="20ADD902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F79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E56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6C840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93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DCE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3CC94B20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4DF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204C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F18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B3DD" w14:textId="4902D536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452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0DB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E56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228C" w14:textId="7B3712BB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  <w:r w:rsidR="008869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</w:t>
            </w: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42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252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</w:tr>
      <w:tr w:rsidR="00AD7203" w:rsidRPr="0063235D" w14:paraId="23D294EE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D64E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335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Syndombokuy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9BF9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739A" w14:textId="65B1C4E0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B41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2AA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F9B4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337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D7203" w:rsidRPr="0063235D" w14:paraId="0FA88479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3E8F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D475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648B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ly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12BF" w14:textId="36CF10F5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F297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13B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980EB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832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54E26DEC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D69F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623C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74C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August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0674" w14:textId="2B9F366C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07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7C44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DF2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3D4F4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4F0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06994C91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E149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6C3C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14EA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Sept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03B1" w14:textId="579523CD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386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56F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392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942844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6F8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486AA754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1B89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2DD7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4720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9567" w14:textId="6C68E0AA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7724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B9D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480B8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0A4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329FB07B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1151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150F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C8FA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Nov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E135" w14:textId="584CD5F6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858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0F6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F8FD2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77B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089FE252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2D36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31E2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6698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B799" w14:textId="4F5140FD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 w:rsidR="008869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</w:t>
            </w: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82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556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160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2B0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227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D53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</w:tr>
      <w:tr w:rsidR="00AD7203" w:rsidRPr="0063235D" w14:paraId="0C853BEA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2BDE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D9D0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Lampa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C546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D78E" w14:textId="487E2C0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6D9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AF9A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80A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B0F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0B79FAB5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271E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A30F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4559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ly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4B71" w14:textId="6451815A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D4F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CD3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5B792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68E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5157811C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A4A1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9B23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8812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August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0C34" w14:textId="0BE87DFD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472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15D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B3B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401A5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61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B2A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102C0468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F8F9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2E37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D1F1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Sept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DBD9" w14:textId="40523921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F0B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1A7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761847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76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0A4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D7203" w:rsidRPr="0063235D" w14:paraId="182DCF12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C461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725D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2B4E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4128" w14:textId="4FC81DEE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4BA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725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BD3D8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78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C1B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64359784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987E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E107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BFC7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Nov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2769" w14:textId="33DDD463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B33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02DA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463B3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52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748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249DBCE7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8495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3BF8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6C09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9865" w14:textId="09FB08AC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 w:rsidR="008869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</w:t>
            </w: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11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2FBC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BAA7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7547" w14:textId="7E8855D1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  <w:r w:rsidR="008869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</w:t>
            </w: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69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121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</w:tr>
      <w:tr w:rsidR="00AD7203" w:rsidRPr="0063235D" w14:paraId="24ED2D9D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9FA4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397B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Syndounkuy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1AE6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9CBB" w14:textId="27AC571B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8E18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4C0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3C9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93A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5BDC28E8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AABD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F22D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4FD6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July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9404" w14:textId="39B06192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3E0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8FE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941A6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370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1489C4EA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3CAD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7E02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DF4D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August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7F3D" w14:textId="7DBE2439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2112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DFC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C730C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171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7B74A5FF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0167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8F55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6B39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Sept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3E27" w14:textId="17FEC931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2CD7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5EC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CE154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E63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7B4E21A2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20CC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0102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8DD5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Octo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F1A1" w14:textId="55B9E23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91BF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50A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770C6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86A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77EE6052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3ECE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67E3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3D76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November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DB70" w14:textId="3BBB9A95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5665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7CF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5F38E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48A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235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D7203" w:rsidRPr="0063235D" w14:paraId="1BCB458A" w14:textId="77777777" w:rsidTr="00AD7203">
        <w:trPr>
          <w:trHeight w:val="320"/>
        </w:trPr>
        <w:tc>
          <w:tcPr>
            <w:tcW w:w="1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1D55" w14:textId="77777777" w:rsidR="00AD7203" w:rsidRPr="0063235D" w:rsidRDefault="00AD7203" w:rsidP="006E5E7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FCF3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E386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5F3B" w14:textId="7C9F7F05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479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FBD9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CE3D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E827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274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12E3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</w:tr>
      <w:tr w:rsidR="00AD7203" w:rsidRPr="0063235D" w14:paraId="4285E3BA" w14:textId="77777777" w:rsidTr="00AD7203">
        <w:trPr>
          <w:trHeight w:val="320"/>
        </w:trPr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1D31DA" w14:textId="7CB8FBF6" w:rsidR="00AD7203" w:rsidRPr="006E5E7B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in Area B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4F56" w14:textId="77777777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067998" w14:textId="5F34B69D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  <w:r w:rsidR="008869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</w:t>
            </w: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817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B706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3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95718B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31BB1C" w14:textId="5534C8B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  <w:r w:rsidR="008869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</w:t>
            </w: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55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044E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</w:tr>
      <w:tr w:rsidR="00AD7203" w:rsidRPr="0063235D" w14:paraId="58DF2726" w14:textId="77777777" w:rsidTr="00AD7203">
        <w:trPr>
          <w:trHeight w:val="320"/>
        </w:trPr>
        <w:tc>
          <w:tcPr>
            <w:tcW w:w="31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53CD" w14:textId="6A0D5293" w:rsidR="00AD7203" w:rsidRPr="0063235D" w:rsidRDefault="00AD7203" w:rsidP="006E5E7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Grand Tot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C2E7" w14:textId="77777777" w:rsidR="00AD7203" w:rsidRPr="0063235D" w:rsidRDefault="00AD7203" w:rsidP="006E5E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F341" w14:textId="044E919C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  <w:r w:rsidR="008869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</w:t>
            </w: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281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EE9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9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C871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8F77" w14:textId="6504F36A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  <w:r w:rsidR="008869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</w:t>
            </w: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04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77D0" w14:textId="77777777" w:rsidR="00AD7203" w:rsidRPr="0063235D" w:rsidRDefault="00AD7203" w:rsidP="006E5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235D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</w:tr>
    </w:tbl>
    <w:p w14:paraId="369893DD" w14:textId="77777777" w:rsidR="0063235D" w:rsidRDefault="0063235D"/>
    <w:p w14:paraId="0329A64D" w14:textId="77777777" w:rsidR="0063235D" w:rsidRDefault="0063235D"/>
    <w:sectPr w:rsidR="0063235D" w:rsidSect="0063235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35D"/>
    <w:rsid w:val="0063235D"/>
    <w:rsid w:val="006E5E7B"/>
    <w:rsid w:val="0088693E"/>
    <w:rsid w:val="008A1235"/>
    <w:rsid w:val="00AD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0D598"/>
  <w15:chartTrackingRefBased/>
  <w15:docId w15:val="{CE537B22-DE9C-464A-BD87-9BE713BB0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F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3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aye NIANG</dc:creator>
  <cp:keywords/>
  <dc:description/>
  <cp:lastModifiedBy>Abdoulaye NIANG</cp:lastModifiedBy>
  <cp:revision>3</cp:revision>
  <dcterms:created xsi:type="dcterms:W3CDTF">2020-06-20T16:37:00Z</dcterms:created>
  <dcterms:modified xsi:type="dcterms:W3CDTF">2021-06-06T07:36:00Z</dcterms:modified>
</cp:coreProperties>
</file>